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E65C82" w14:textId="76C82D43" w:rsidR="006463C9" w:rsidRPr="00B7263D" w:rsidRDefault="006463C9" w:rsidP="006463C9">
      <w:pPr>
        <w:spacing w:line="480" w:lineRule="auto"/>
        <w:rPr>
          <w:rFonts w:ascii="Times New Roman" w:eastAsia="宋体" w:hAnsi="Times New Roman" w:cs="Times New Roman"/>
          <w:color w:val="221E1F"/>
          <w:sz w:val="24"/>
          <w:szCs w:val="24"/>
        </w:rPr>
      </w:pPr>
      <w:r w:rsidRPr="00B7263D">
        <w:rPr>
          <w:rFonts w:ascii="Times New Roman" w:eastAsia="宋体" w:hAnsi="Times New Roman" w:cs="Times New Roman"/>
          <w:color w:val="221E1F"/>
          <w:sz w:val="24"/>
          <w:szCs w:val="24"/>
        </w:rPr>
        <w:t>Table</w:t>
      </w:r>
      <w:r w:rsidR="00B7263D">
        <w:rPr>
          <w:rFonts w:ascii="Times New Roman" w:eastAsia="宋体" w:hAnsi="Times New Roman" w:cs="Times New Roman"/>
          <w:color w:val="221E1F"/>
          <w:sz w:val="24"/>
          <w:szCs w:val="24"/>
        </w:rPr>
        <w:t xml:space="preserve"> </w:t>
      </w:r>
      <w:r w:rsidRPr="00B7263D">
        <w:rPr>
          <w:rFonts w:ascii="Times New Roman" w:eastAsia="宋体" w:hAnsi="Times New Roman" w:cs="Times New Roman"/>
          <w:color w:val="221E1F"/>
          <w:sz w:val="24"/>
          <w:szCs w:val="24"/>
        </w:rPr>
        <w:t>S2</w:t>
      </w:r>
      <w:r w:rsidR="00B7263D">
        <w:rPr>
          <w:rFonts w:ascii="Times New Roman" w:eastAsia="宋体" w:hAnsi="Times New Roman" w:cs="Times New Roman"/>
          <w:color w:val="221E1F"/>
          <w:sz w:val="24"/>
          <w:szCs w:val="24"/>
        </w:rPr>
        <w:t>.</w:t>
      </w:r>
      <w:r w:rsidRPr="00B7263D">
        <w:rPr>
          <w:rFonts w:ascii="Times New Roman" w:eastAsia="宋体" w:hAnsi="Times New Roman" w:cs="Times New Roman"/>
          <w:color w:val="221E1F"/>
          <w:sz w:val="24"/>
          <w:szCs w:val="24"/>
        </w:rPr>
        <w:t xml:space="preserve"> Nutrient and energy content of the silage</w:t>
      </w:r>
      <w:r w:rsidR="00AB4BD6" w:rsidRPr="00B7263D">
        <w:rPr>
          <w:rFonts w:ascii="Times New Roman" w:eastAsia="宋体" w:hAnsi="Times New Roman" w:cs="Times New Roman" w:hint="eastAsia"/>
          <w:color w:val="221E1F"/>
          <w:sz w:val="24"/>
          <w:szCs w:val="24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6463C9" w:rsidRPr="00B7263D" w14:paraId="4E000B1C" w14:textId="77777777" w:rsidTr="00432E20">
        <w:tc>
          <w:tcPr>
            <w:tcW w:w="4148" w:type="dxa"/>
            <w:tcBorders>
              <w:left w:val="nil"/>
              <w:bottom w:val="single" w:sz="4" w:space="0" w:color="auto"/>
              <w:right w:val="nil"/>
            </w:tcBorders>
          </w:tcPr>
          <w:p w14:paraId="1E779B74" w14:textId="77777777" w:rsidR="006463C9" w:rsidRPr="00B7263D" w:rsidRDefault="006463C9" w:rsidP="00432E2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B7263D">
              <w:rPr>
                <w:rFonts w:ascii="Times New Roman" w:hAnsi="Times New Roman" w:cs="Times New Roman"/>
                <w:sz w:val="15"/>
                <w:szCs w:val="15"/>
              </w:rPr>
              <w:t xml:space="preserve">Ingredient </w:t>
            </w:r>
          </w:p>
        </w:tc>
        <w:tc>
          <w:tcPr>
            <w:tcW w:w="4148" w:type="dxa"/>
            <w:tcBorders>
              <w:left w:val="nil"/>
              <w:bottom w:val="single" w:sz="4" w:space="0" w:color="auto"/>
              <w:right w:val="nil"/>
            </w:tcBorders>
          </w:tcPr>
          <w:p w14:paraId="6D937BC4" w14:textId="77777777" w:rsidR="006463C9" w:rsidRPr="00B7263D" w:rsidRDefault="006463C9" w:rsidP="00432E2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6463C9" w:rsidRPr="00B7263D" w14:paraId="044F64C1" w14:textId="77777777" w:rsidTr="00432E20">
        <w:tc>
          <w:tcPr>
            <w:tcW w:w="4148" w:type="dxa"/>
            <w:tcBorders>
              <w:left w:val="nil"/>
              <w:bottom w:val="nil"/>
              <w:right w:val="nil"/>
            </w:tcBorders>
          </w:tcPr>
          <w:p w14:paraId="72B70337" w14:textId="77777777" w:rsidR="006463C9" w:rsidRPr="00B7263D" w:rsidRDefault="006463C9" w:rsidP="00432E2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B7263D">
              <w:rPr>
                <w:rFonts w:ascii="Times New Roman" w:hAnsi="Times New Roman" w:cs="Times New Roman"/>
                <w:sz w:val="15"/>
                <w:szCs w:val="15"/>
              </w:rPr>
              <w:t>Dry matter (g/kg)</w:t>
            </w:r>
          </w:p>
        </w:tc>
        <w:tc>
          <w:tcPr>
            <w:tcW w:w="4148" w:type="dxa"/>
            <w:tcBorders>
              <w:left w:val="nil"/>
              <w:bottom w:val="nil"/>
              <w:right w:val="nil"/>
            </w:tcBorders>
          </w:tcPr>
          <w:p w14:paraId="72035135" w14:textId="77777777" w:rsidR="006463C9" w:rsidRPr="00B7263D" w:rsidRDefault="006463C9" w:rsidP="00432E2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B7263D">
              <w:rPr>
                <w:rFonts w:ascii="Times New Roman" w:hAnsi="Times New Roman" w:cs="Times New Roman"/>
                <w:sz w:val="15"/>
                <w:szCs w:val="15"/>
              </w:rPr>
              <w:t>95</w:t>
            </w:r>
          </w:p>
        </w:tc>
      </w:tr>
      <w:tr w:rsidR="006463C9" w:rsidRPr="00B7263D" w14:paraId="474536F5" w14:textId="77777777" w:rsidTr="00432E20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74D8F562" w14:textId="77777777" w:rsidR="006463C9" w:rsidRPr="00B7263D" w:rsidRDefault="006463C9" w:rsidP="00432E2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B7263D">
              <w:rPr>
                <w:rFonts w:ascii="Times New Roman" w:hAnsi="Times New Roman" w:cs="Times New Roman"/>
                <w:sz w:val="15"/>
                <w:szCs w:val="15"/>
              </w:rPr>
              <w:t>Starch (g/kg)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424AB66C" w14:textId="77777777" w:rsidR="006463C9" w:rsidRPr="00B7263D" w:rsidRDefault="006463C9" w:rsidP="00432E2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B7263D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</w:tr>
      <w:tr w:rsidR="006463C9" w:rsidRPr="00B7263D" w14:paraId="14E941F6" w14:textId="77777777" w:rsidTr="00432E20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455A3A28" w14:textId="77777777" w:rsidR="006463C9" w:rsidRPr="00B7263D" w:rsidRDefault="006463C9" w:rsidP="00432E2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B7263D">
              <w:rPr>
                <w:rFonts w:ascii="Times New Roman" w:hAnsi="Times New Roman" w:cs="Times New Roman"/>
                <w:sz w:val="15"/>
                <w:szCs w:val="15"/>
              </w:rPr>
              <w:t>Energy (KJ/kg)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3175F29D" w14:textId="77777777" w:rsidR="006463C9" w:rsidRPr="00B7263D" w:rsidRDefault="006463C9" w:rsidP="00432E2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B7263D">
              <w:rPr>
                <w:rFonts w:ascii="Times New Roman" w:hAnsi="Times New Roman" w:cs="Times New Roman"/>
                <w:sz w:val="15"/>
                <w:szCs w:val="15"/>
              </w:rPr>
              <w:t>1890</w:t>
            </w:r>
          </w:p>
        </w:tc>
      </w:tr>
      <w:tr w:rsidR="006463C9" w:rsidRPr="00B7263D" w14:paraId="2F6169D9" w14:textId="77777777" w:rsidTr="00432E20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53943470" w14:textId="77777777" w:rsidR="006463C9" w:rsidRPr="00B7263D" w:rsidRDefault="006463C9" w:rsidP="00432E2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B7263D">
              <w:rPr>
                <w:rFonts w:ascii="Times New Roman" w:hAnsi="Times New Roman" w:cs="Times New Roman"/>
                <w:sz w:val="15"/>
                <w:szCs w:val="15"/>
              </w:rPr>
              <w:t>Crude protein (%)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77AC7DC2" w14:textId="77777777" w:rsidR="006463C9" w:rsidRPr="00B7263D" w:rsidRDefault="006463C9" w:rsidP="00432E2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B7263D">
              <w:rPr>
                <w:rFonts w:ascii="Times New Roman" w:hAnsi="Times New Roman" w:cs="Times New Roman"/>
                <w:sz w:val="15"/>
                <w:szCs w:val="15"/>
              </w:rPr>
              <w:t>1.21</w:t>
            </w:r>
          </w:p>
        </w:tc>
      </w:tr>
      <w:tr w:rsidR="006463C9" w:rsidRPr="00B7263D" w14:paraId="61726FA1" w14:textId="77777777" w:rsidTr="00432E20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472672BD" w14:textId="77777777" w:rsidR="006463C9" w:rsidRPr="00B7263D" w:rsidRDefault="006463C9" w:rsidP="00432E2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B7263D">
              <w:rPr>
                <w:rFonts w:ascii="Times New Roman" w:hAnsi="Times New Roman" w:cs="Times New Roman"/>
                <w:sz w:val="15"/>
                <w:szCs w:val="15"/>
              </w:rPr>
              <w:t>Neutral detergent fiber (%)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290C8C63" w14:textId="77777777" w:rsidR="006463C9" w:rsidRPr="00B7263D" w:rsidRDefault="006463C9" w:rsidP="00432E2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B7263D">
              <w:rPr>
                <w:rFonts w:ascii="Times New Roman" w:hAnsi="Times New Roman" w:cs="Times New Roman"/>
                <w:sz w:val="15"/>
                <w:szCs w:val="15"/>
              </w:rPr>
              <w:t>6.4</w:t>
            </w:r>
          </w:p>
        </w:tc>
      </w:tr>
      <w:tr w:rsidR="006463C9" w:rsidRPr="00B7263D" w14:paraId="45571A75" w14:textId="77777777" w:rsidTr="00432E20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7E316021" w14:textId="77777777" w:rsidR="006463C9" w:rsidRPr="00B7263D" w:rsidRDefault="006463C9" w:rsidP="00432E2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B7263D">
              <w:rPr>
                <w:rFonts w:ascii="Times New Roman" w:hAnsi="Times New Roman" w:cs="Times New Roman"/>
                <w:sz w:val="15"/>
                <w:szCs w:val="15"/>
              </w:rPr>
              <w:t>Acid detergent fiber (%)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4741E0BA" w14:textId="77777777" w:rsidR="006463C9" w:rsidRPr="00B7263D" w:rsidRDefault="006463C9" w:rsidP="00432E2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B7263D">
              <w:rPr>
                <w:rFonts w:ascii="Times New Roman" w:hAnsi="Times New Roman" w:cs="Times New Roman"/>
                <w:sz w:val="15"/>
                <w:szCs w:val="15"/>
              </w:rPr>
              <w:t>5.2</w:t>
            </w:r>
          </w:p>
        </w:tc>
      </w:tr>
      <w:tr w:rsidR="006463C9" w:rsidRPr="00B7263D" w14:paraId="4872257D" w14:textId="77777777" w:rsidTr="00432E20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399EE102" w14:textId="77777777" w:rsidR="006463C9" w:rsidRPr="00B7263D" w:rsidRDefault="006463C9" w:rsidP="00432E2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B7263D">
              <w:rPr>
                <w:rFonts w:ascii="Times New Roman" w:hAnsi="Times New Roman" w:cs="Times New Roman"/>
                <w:sz w:val="15"/>
                <w:szCs w:val="15"/>
              </w:rPr>
              <w:t>Ammoniacal nitrogen (mg/kg)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1F2ACFC9" w14:textId="77777777" w:rsidR="006463C9" w:rsidRPr="00B7263D" w:rsidRDefault="006463C9" w:rsidP="00432E2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B7263D">
              <w:rPr>
                <w:rFonts w:ascii="Times New Roman" w:hAnsi="Times New Roman" w:cs="Times New Roman"/>
                <w:sz w:val="15"/>
                <w:szCs w:val="15"/>
              </w:rPr>
              <w:t>380.74</w:t>
            </w:r>
          </w:p>
        </w:tc>
      </w:tr>
      <w:tr w:rsidR="006463C9" w:rsidRPr="00B7263D" w14:paraId="50A955A9" w14:textId="77777777" w:rsidTr="00432E20">
        <w:tc>
          <w:tcPr>
            <w:tcW w:w="4148" w:type="dxa"/>
            <w:tcBorders>
              <w:top w:val="nil"/>
              <w:left w:val="nil"/>
              <w:right w:val="nil"/>
            </w:tcBorders>
          </w:tcPr>
          <w:p w14:paraId="5E151396" w14:textId="77777777" w:rsidR="006463C9" w:rsidRPr="00B7263D" w:rsidRDefault="006463C9" w:rsidP="00432E2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B7263D">
              <w:rPr>
                <w:rFonts w:ascii="Times New Roman" w:hAnsi="Times New Roman" w:cs="Times New Roman"/>
                <w:sz w:val="15"/>
                <w:szCs w:val="15"/>
              </w:rPr>
              <w:t>Soluble sugar (g/kg)</w:t>
            </w:r>
          </w:p>
        </w:tc>
        <w:tc>
          <w:tcPr>
            <w:tcW w:w="4148" w:type="dxa"/>
            <w:tcBorders>
              <w:top w:val="nil"/>
              <w:left w:val="nil"/>
              <w:right w:val="nil"/>
            </w:tcBorders>
          </w:tcPr>
          <w:p w14:paraId="699D3FE6" w14:textId="77777777" w:rsidR="006463C9" w:rsidRPr="00B7263D" w:rsidRDefault="006463C9" w:rsidP="00432E2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B7263D">
              <w:rPr>
                <w:rFonts w:ascii="Times New Roman" w:hAnsi="Times New Roman" w:cs="Times New Roman"/>
                <w:sz w:val="15"/>
                <w:szCs w:val="15"/>
              </w:rPr>
              <w:t>0.65</w:t>
            </w:r>
          </w:p>
        </w:tc>
      </w:tr>
    </w:tbl>
    <w:p w14:paraId="0B481EF2" w14:textId="77777777" w:rsidR="006463C9" w:rsidRDefault="006463C9" w:rsidP="006463C9"/>
    <w:p w14:paraId="56D72133" w14:textId="77777777" w:rsidR="00765D17" w:rsidRDefault="00765D17"/>
    <w:sectPr w:rsidR="00765D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205DF71" w14:textId="77777777" w:rsidR="00043576" w:rsidRDefault="00043576" w:rsidP="006463C9">
      <w:r>
        <w:separator/>
      </w:r>
    </w:p>
  </w:endnote>
  <w:endnote w:type="continuationSeparator" w:id="0">
    <w:p w14:paraId="4D6001F7" w14:textId="77777777" w:rsidR="00043576" w:rsidRDefault="00043576" w:rsidP="006463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9C73247" w14:textId="77777777" w:rsidR="00043576" w:rsidRDefault="00043576" w:rsidP="006463C9">
      <w:r>
        <w:separator/>
      </w:r>
    </w:p>
  </w:footnote>
  <w:footnote w:type="continuationSeparator" w:id="0">
    <w:p w14:paraId="15FCB808" w14:textId="77777777" w:rsidR="00043576" w:rsidRDefault="00043576" w:rsidP="006463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2077"/>
    <w:rsid w:val="00043576"/>
    <w:rsid w:val="00212077"/>
    <w:rsid w:val="00235C8A"/>
    <w:rsid w:val="006463C9"/>
    <w:rsid w:val="00765D17"/>
    <w:rsid w:val="00996EF5"/>
    <w:rsid w:val="00AB4BD6"/>
    <w:rsid w:val="00B72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95A834"/>
  <w15:chartTrackingRefBased/>
  <w15:docId w15:val="{F5535AE1-550A-4104-912F-49BB114876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63C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463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463C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463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463C9"/>
    <w:rPr>
      <w:sz w:val="18"/>
      <w:szCs w:val="18"/>
    </w:rPr>
  </w:style>
  <w:style w:type="table" w:styleId="a7">
    <w:name w:val="Table Grid"/>
    <w:basedOn w:val="a1"/>
    <w:uiPriority w:val="39"/>
    <w:rsid w:val="006463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9</Characters>
  <Application>Microsoft Office Word</Application>
  <DocSecurity>0</DocSecurity>
  <Lines>1</Lines>
  <Paragraphs>1</Paragraphs>
  <ScaleCrop>false</ScaleCrop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唐 显江</dc:creator>
  <cp:keywords/>
  <dc:description/>
  <cp:lastModifiedBy>唐 显江</cp:lastModifiedBy>
  <cp:revision>5</cp:revision>
  <dcterms:created xsi:type="dcterms:W3CDTF">2020-12-15T12:13:00Z</dcterms:created>
  <dcterms:modified xsi:type="dcterms:W3CDTF">2021-03-28T13:41:00Z</dcterms:modified>
</cp:coreProperties>
</file>